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26EA1F64" w14:textId="77777777" w:rsidR="00771AFC" w:rsidRPr="00F6658B" w:rsidRDefault="00771AFC" w:rsidP="00771AF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65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bookmarkStart w:id="0" w:name="_GoBack"/>
      <w:bookmarkEnd w:id="0"/>
      <w:r w:rsidRPr="00F665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entary Table 2.</w:t>
      </w:r>
      <w:bookmarkStart w:id="1" w:name="_Hlk64038663"/>
      <w:r w:rsidRPr="00F665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665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</w:t>
      </w:r>
      <w:bookmarkEnd w:id="1"/>
      <w:r w:rsidRPr="00F6658B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</w:p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760"/>
      </w:tblGrid>
      <w:tr w:rsidR="00F6658B" w:rsidRPr="00F6658B" w14:paraId="2C6A7769" w14:textId="77777777" w:rsidTr="0038409D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EC30AED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ems 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14:paraId="1B8730DE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(N = 1226)</w:t>
            </w:r>
          </w:p>
        </w:tc>
      </w:tr>
      <w:tr w:rsidR="00F6658B" w:rsidRPr="00F6658B" w14:paraId="48CA2D97" w14:textId="77777777" w:rsidTr="0038409D">
        <w:tc>
          <w:tcPr>
            <w:tcW w:w="5103" w:type="dxa"/>
          </w:tcPr>
          <w:p w14:paraId="0B73CAEB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rative timing, No. (%)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743C4FB1" w14:textId="77777777" w:rsidR="00771AFC" w:rsidRPr="00F6658B" w:rsidRDefault="00771AFC" w:rsidP="0038409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658B" w:rsidRPr="00F6658B" w14:paraId="23FA52E2" w14:textId="77777777" w:rsidTr="0038409D">
        <w:tc>
          <w:tcPr>
            <w:tcW w:w="5103" w:type="dxa"/>
          </w:tcPr>
          <w:p w14:paraId="0F43D01A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mergency oper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2B8B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62 (37.7)</w:t>
            </w:r>
          </w:p>
        </w:tc>
      </w:tr>
      <w:tr w:rsidR="00F6658B" w:rsidRPr="00F6658B" w14:paraId="506D1D49" w14:textId="77777777" w:rsidTr="0038409D">
        <w:tc>
          <w:tcPr>
            <w:tcW w:w="5103" w:type="dxa"/>
          </w:tcPr>
          <w:p w14:paraId="554A6458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lective oper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85F4F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64 (62.3)</w:t>
            </w:r>
          </w:p>
        </w:tc>
      </w:tr>
      <w:tr w:rsidR="00F6658B" w:rsidRPr="00F6658B" w14:paraId="57C80113" w14:textId="77777777" w:rsidTr="0038409D">
        <w:tc>
          <w:tcPr>
            <w:tcW w:w="5103" w:type="dxa"/>
          </w:tcPr>
          <w:p w14:paraId="05094D38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s of coronary interventional therapy, No. (%)</w:t>
            </w:r>
          </w:p>
        </w:tc>
        <w:tc>
          <w:tcPr>
            <w:tcW w:w="3760" w:type="dxa"/>
          </w:tcPr>
          <w:p w14:paraId="50E40CB3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658B" w:rsidRPr="00F6658B" w14:paraId="33FC42D9" w14:textId="77777777" w:rsidTr="0038409D">
        <w:tc>
          <w:tcPr>
            <w:tcW w:w="5103" w:type="dxa"/>
          </w:tcPr>
          <w:p w14:paraId="2EDE0BC6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tent implant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6648D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73 (95.7)</w:t>
            </w:r>
          </w:p>
        </w:tc>
      </w:tr>
      <w:tr w:rsidR="00F6658B" w:rsidRPr="00F6658B" w14:paraId="48783603" w14:textId="77777777" w:rsidTr="0038409D">
        <w:tc>
          <w:tcPr>
            <w:tcW w:w="5103" w:type="dxa"/>
          </w:tcPr>
          <w:p w14:paraId="6F9D5F90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alloon dilat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0443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8 (3.9)</w:t>
            </w:r>
          </w:p>
        </w:tc>
      </w:tr>
      <w:tr w:rsidR="00F6658B" w:rsidRPr="00F6658B" w14:paraId="3B66080A" w14:textId="77777777" w:rsidTr="0038409D">
        <w:tc>
          <w:tcPr>
            <w:tcW w:w="5103" w:type="dxa"/>
          </w:tcPr>
          <w:p w14:paraId="46BCE95B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hrombus aspir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120D9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F6658B" w:rsidRPr="00F6658B" w14:paraId="4228BE4E" w14:textId="77777777" w:rsidTr="0038409D">
        <w:tc>
          <w:tcPr>
            <w:tcW w:w="5103" w:type="dxa"/>
          </w:tcPr>
          <w:p w14:paraId="544F2DFD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thers</w:t>
            </w:r>
          </w:p>
        </w:tc>
        <w:tc>
          <w:tcPr>
            <w:tcW w:w="3760" w:type="dxa"/>
          </w:tcPr>
          <w:p w14:paraId="7CA43240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 (0.4)</w:t>
            </w:r>
          </w:p>
        </w:tc>
      </w:tr>
      <w:tr w:rsidR="00F6658B" w:rsidRPr="00F6658B" w14:paraId="3E78E43E" w14:textId="77777777" w:rsidTr="0038409D">
        <w:tc>
          <w:tcPr>
            <w:tcW w:w="5103" w:type="dxa"/>
          </w:tcPr>
          <w:p w14:paraId="30199652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access, No. (%)</w:t>
            </w:r>
          </w:p>
        </w:tc>
        <w:tc>
          <w:tcPr>
            <w:tcW w:w="3760" w:type="dxa"/>
          </w:tcPr>
          <w:p w14:paraId="60A8956A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658B" w:rsidRPr="00F6658B" w14:paraId="473EE8FE" w14:textId="77777777" w:rsidTr="0038409D">
        <w:tc>
          <w:tcPr>
            <w:tcW w:w="5103" w:type="dxa"/>
          </w:tcPr>
          <w:p w14:paraId="3ED8E51B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Radial artery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A1AB2" w14:textId="77777777" w:rsidR="00771AFC" w:rsidRPr="00F6658B" w:rsidRDefault="00771AFC" w:rsidP="0038409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43 (93.2)</w:t>
            </w:r>
          </w:p>
        </w:tc>
      </w:tr>
      <w:tr w:rsidR="00F6658B" w:rsidRPr="00F6658B" w14:paraId="202B0426" w14:textId="77777777" w:rsidTr="0038409D">
        <w:tc>
          <w:tcPr>
            <w:tcW w:w="5103" w:type="dxa"/>
          </w:tcPr>
          <w:p w14:paraId="537D394E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emoral artery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C47CC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7 (6.3)</w:t>
            </w:r>
          </w:p>
        </w:tc>
      </w:tr>
      <w:tr w:rsidR="00F6658B" w:rsidRPr="00F6658B" w14:paraId="2C1FBCDF" w14:textId="77777777" w:rsidTr="0038409D">
        <w:tc>
          <w:tcPr>
            <w:tcW w:w="5103" w:type="dxa"/>
          </w:tcPr>
          <w:p w14:paraId="2D4AF1A2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rachial artery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4A6CC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</w:tr>
      <w:tr w:rsidR="00F6658B" w:rsidRPr="00F6658B" w14:paraId="23FAED42" w14:textId="77777777" w:rsidTr="0038409D">
        <w:tc>
          <w:tcPr>
            <w:tcW w:w="5103" w:type="dxa"/>
          </w:tcPr>
          <w:p w14:paraId="589D8BE8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ther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D1567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 (0.4)</w:t>
            </w:r>
          </w:p>
        </w:tc>
      </w:tr>
      <w:tr w:rsidR="00F6658B" w:rsidRPr="00F6658B" w14:paraId="4169E713" w14:textId="77777777" w:rsidTr="0038409D">
        <w:tc>
          <w:tcPr>
            <w:tcW w:w="5103" w:type="dxa"/>
          </w:tcPr>
          <w:p w14:paraId="6C6CB279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prit vessel, No. (%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7C053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658B" w:rsidRPr="00F6658B" w14:paraId="187DDF13" w14:textId="77777777" w:rsidTr="0038409D">
        <w:tc>
          <w:tcPr>
            <w:tcW w:w="5103" w:type="dxa"/>
          </w:tcPr>
          <w:p w14:paraId="16D2A337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ingle </w:t>
            </w: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CC2A42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21 (75.1)</w:t>
            </w:r>
          </w:p>
        </w:tc>
      </w:tr>
      <w:tr w:rsidR="00F6658B" w:rsidRPr="00F6658B" w14:paraId="447C9A13" w14:textId="77777777" w:rsidTr="0038409D">
        <w:tc>
          <w:tcPr>
            <w:tcW w:w="5103" w:type="dxa"/>
          </w:tcPr>
          <w:p w14:paraId="2FE39F1D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ultiple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BF2C0" w14:textId="77777777" w:rsidR="00771AFC" w:rsidRPr="00F6658B" w:rsidRDefault="00771AFC" w:rsidP="003840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5 (24.9)</w:t>
            </w:r>
          </w:p>
        </w:tc>
      </w:tr>
      <w:tr w:rsidR="00F6658B" w:rsidRPr="00F6658B" w14:paraId="4923D03C" w14:textId="77777777" w:rsidTr="0038409D">
        <w:tc>
          <w:tcPr>
            <w:tcW w:w="5103" w:type="dxa"/>
          </w:tcPr>
          <w:p w14:paraId="7B2F9B13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ministration of </w:t>
            </w:r>
            <w:proofErr w:type="spellStart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valirudin</w:t>
            </w:r>
            <w:proofErr w:type="spellEnd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o. (%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D0F60" w14:textId="77777777" w:rsidR="00771AFC" w:rsidRPr="00F6658B" w:rsidRDefault="00771AFC" w:rsidP="0038409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658B" w:rsidRPr="00F6658B" w14:paraId="12A20412" w14:textId="77777777" w:rsidTr="0038409D">
        <w:tc>
          <w:tcPr>
            <w:tcW w:w="5103" w:type="dxa"/>
          </w:tcPr>
          <w:p w14:paraId="7DF85919" w14:textId="77777777" w:rsidR="00771AFC" w:rsidRPr="00F6658B" w:rsidRDefault="00771AFC" w:rsidP="0038409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or intraoperativ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F02FA" w14:textId="77777777" w:rsidR="00771AFC" w:rsidRPr="00F6658B" w:rsidRDefault="00771AFC" w:rsidP="0038409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9 (4.0)</w:t>
            </w:r>
          </w:p>
        </w:tc>
      </w:tr>
      <w:tr w:rsidR="00F6658B" w:rsidRPr="00F6658B" w14:paraId="5EBAE722" w14:textId="77777777" w:rsidTr="0038409D">
        <w:tc>
          <w:tcPr>
            <w:tcW w:w="5103" w:type="dxa"/>
          </w:tcPr>
          <w:p w14:paraId="6C82D272" w14:textId="77777777" w:rsidR="00771AFC" w:rsidRPr="00F6658B" w:rsidRDefault="00771AFC" w:rsidP="0038409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operative ≤ 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4A2F" w14:textId="77777777" w:rsidR="00771AFC" w:rsidRPr="00F6658B" w:rsidRDefault="00771AFC" w:rsidP="0038409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9 (85.6)</w:t>
            </w:r>
          </w:p>
        </w:tc>
      </w:tr>
      <w:tr w:rsidR="00F6658B" w:rsidRPr="00F6658B" w14:paraId="7E8D0F3F" w14:textId="77777777" w:rsidTr="0038409D">
        <w:tc>
          <w:tcPr>
            <w:tcW w:w="5103" w:type="dxa"/>
          </w:tcPr>
          <w:p w14:paraId="4341D925" w14:textId="77777777" w:rsidR="00771AFC" w:rsidRPr="00F6658B" w:rsidRDefault="00771AFC" w:rsidP="0038409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75189991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operative &gt; 4h</w:t>
            </w:r>
            <w:bookmarkEnd w:id="2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43975" w14:textId="77777777" w:rsidR="00771AFC" w:rsidRPr="00F6658B" w:rsidRDefault="00771AFC" w:rsidP="0038409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8 (10.4)</w:t>
            </w:r>
          </w:p>
        </w:tc>
      </w:tr>
      <w:tr w:rsidR="00F6658B" w:rsidRPr="00F6658B" w14:paraId="02875A2A" w14:textId="77777777" w:rsidTr="0038409D">
        <w:tc>
          <w:tcPr>
            <w:tcW w:w="5103" w:type="dxa"/>
            <w:tcBorders>
              <w:bottom w:val="single" w:sz="4" w:space="0" w:color="auto"/>
            </w:tcBorders>
          </w:tcPr>
          <w:p w14:paraId="048EEA9D" w14:textId="77777777" w:rsidR="00771AFC" w:rsidRPr="00F6658B" w:rsidRDefault="00771AFC" w:rsidP="003840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75190003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bined with GP </w:t>
            </w:r>
            <w:proofErr w:type="spellStart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b</w:t>
            </w:r>
            <w:proofErr w:type="spellEnd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a</w:t>
            </w:r>
            <w:proofErr w:type="spellEnd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hibitors</w:t>
            </w:r>
            <w:bookmarkEnd w:id="3"/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o. (%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B2CEC" w14:textId="77777777" w:rsidR="00771AFC" w:rsidRPr="00F6658B" w:rsidRDefault="00771AFC" w:rsidP="0038409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66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5 (70.6)</w:t>
            </w:r>
          </w:p>
        </w:tc>
      </w:tr>
    </w:tbl>
    <w:p w14:paraId="1D9ABDA0" w14:textId="4AE49C15" w:rsidR="00771AFC" w:rsidRPr="00F6658B" w:rsidRDefault="00771AFC" w:rsidP="00771AF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665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P, </w:t>
      </w:r>
      <w:proofErr w:type="spellStart"/>
      <w:r w:rsidRPr="00F6658B">
        <w:rPr>
          <w:rFonts w:ascii="Times New Roman" w:hAnsi="Times New Roman" w:cs="Times New Roman"/>
          <w:color w:val="000000" w:themeColor="text1"/>
          <w:sz w:val="24"/>
          <w:szCs w:val="24"/>
        </w:rPr>
        <w:t>glycoprotei</w:t>
      </w:r>
      <w:proofErr w:type="spellEnd"/>
      <w:r w:rsidRPr="00F665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7C07436B" w14:textId="77777777" w:rsidR="00FD2BCC" w:rsidRPr="00F6658B" w:rsidRDefault="00FD2BCC">
      <w:pPr>
        <w:rPr>
          <w:color w:val="000000" w:themeColor="text1"/>
        </w:rPr>
      </w:pPr>
    </w:p>
    <w:sectPr w:rsidR="00FD2BCC" w:rsidRPr="00F66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803B4" w14:textId="77777777" w:rsidR="00A61B64" w:rsidRDefault="00A61B64" w:rsidP="00E621D3">
      <w:r>
        <w:separator/>
      </w:r>
    </w:p>
  </w:endnote>
  <w:endnote w:type="continuationSeparator" w:id="0">
    <w:p w14:paraId="13AA7524" w14:textId="77777777" w:rsidR="00A61B64" w:rsidRDefault="00A61B64" w:rsidP="00E6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70DFD" w14:textId="77777777" w:rsidR="00A61B64" w:rsidRDefault="00A61B64" w:rsidP="00E621D3">
      <w:r>
        <w:separator/>
      </w:r>
    </w:p>
  </w:footnote>
  <w:footnote w:type="continuationSeparator" w:id="0">
    <w:p w14:paraId="043AA9B1" w14:textId="77777777" w:rsidR="00A61B64" w:rsidRDefault="00A61B64" w:rsidP="00E6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o:colormru v:ext="edit" colors="#74a08f,#88b6a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MjA2NjQ0NjM1tLBU0lEKTi0uzszPAykwqgUACu2BnywAAAA="/>
  </w:docVars>
  <w:rsids>
    <w:rsidRoot w:val="006353D0"/>
    <w:rsid w:val="002B720E"/>
    <w:rsid w:val="00323DA8"/>
    <w:rsid w:val="006353D0"/>
    <w:rsid w:val="00771AFC"/>
    <w:rsid w:val="00884F6E"/>
    <w:rsid w:val="00A61B64"/>
    <w:rsid w:val="00B52DAD"/>
    <w:rsid w:val="00E621D3"/>
    <w:rsid w:val="00F6658B"/>
    <w:rsid w:val="00F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o:colormru v:ext="edit" colors="#74a08f,#88b6ac"/>
    </o:shapedefaults>
    <o:shapelayout v:ext="edit">
      <o:idmap v:ext="edit" data="1"/>
    </o:shapelayout>
  </w:shapeDefaults>
  <w:decimalSymbol w:val="."/>
  <w:listSeparator w:val=","/>
  <w14:docId w14:val="08964F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SimSu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AFC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1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1D3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1D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71AFC"/>
    <w:rPr>
      <w:rFonts w:asciiTheme="minorHAnsi" w:eastAsiaTheme="minorEastAsia" w:hAnsiTheme="minorHAnsi" w:cstheme="minorBid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SimSu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AFC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1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1D3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1D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71AFC"/>
    <w:rPr>
      <w:rFonts w:asciiTheme="minorHAnsi" w:eastAsiaTheme="minorEastAsia" w:hAnsiTheme="minorHAnsi" w:cstheme="minorBid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CPS queries</cp:lastModifiedBy>
  <cp:revision>4</cp:revision>
  <dcterms:created xsi:type="dcterms:W3CDTF">2022-03-28T01:25:00Z</dcterms:created>
  <dcterms:modified xsi:type="dcterms:W3CDTF">2022-06-10T05:30:00Z</dcterms:modified>
</cp:coreProperties>
</file>